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DAB" w:rsidRPr="00276DAB" w:rsidRDefault="00276DAB" w:rsidP="00276DAB">
      <w:pPr>
        <w:spacing w:line="240" w:lineRule="auto"/>
        <w:rPr>
          <w:rFonts w:ascii="Calibri" w:eastAsia="Calibri" w:hAnsi="Calibri" w:cs="Calibri"/>
          <w:b/>
          <w:bCs/>
          <w:sz w:val="20"/>
          <w:szCs w:val="20"/>
        </w:rPr>
      </w:pPr>
      <w:proofErr w:type="gramStart"/>
      <w:r w:rsidRPr="00276DAB">
        <w:rPr>
          <w:rFonts w:ascii="Calibri" w:eastAsia="Calibri" w:hAnsi="Calibri" w:cs="Calibri"/>
          <w:b/>
          <w:bCs/>
          <w:sz w:val="20"/>
          <w:szCs w:val="20"/>
        </w:rPr>
        <w:t>Supplementary Table 1.</w:t>
      </w:r>
      <w:proofErr w:type="gramEnd"/>
      <w:r w:rsidRPr="00276DAB">
        <w:rPr>
          <w:rFonts w:ascii="Calibri" w:eastAsia="Calibri" w:hAnsi="Calibri" w:cs="Calibri"/>
          <w:b/>
          <w:bCs/>
          <w:sz w:val="20"/>
          <w:szCs w:val="20"/>
        </w:rPr>
        <w:t xml:space="preserve"> Incidence Rates </w:t>
      </w:r>
      <w:proofErr w:type="gramStart"/>
      <w:r w:rsidRPr="00276DAB">
        <w:rPr>
          <w:rFonts w:ascii="Calibri" w:eastAsia="Calibri" w:hAnsi="Calibri" w:cs="Calibri"/>
          <w:b/>
          <w:bCs/>
          <w:sz w:val="20"/>
          <w:szCs w:val="20"/>
        </w:rPr>
        <w:t>And</w:t>
      </w:r>
      <w:proofErr w:type="gramEnd"/>
      <w:r w:rsidRPr="00276DAB">
        <w:rPr>
          <w:rFonts w:ascii="Calibri" w:eastAsia="Calibri" w:hAnsi="Calibri" w:cs="Calibri"/>
          <w:b/>
          <w:bCs/>
          <w:sz w:val="20"/>
          <w:szCs w:val="20"/>
        </w:rPr>
        <w:t xml:space="preserve"> Incidence Rate Ratio Of First Coronary Heart Disease Event In Those With Type 1 Diabetes Compared With The Non-Diabetic P</w:t>
      </w:r>
      <w:r w:rsidR="0053765D">
        <w:rPr>
          <w:rFonts w:ascii="Calibri" w:eastAsia="Calibri" w:hAnsi="Calibri" w:cs="Calibri"/>
          <w:b/>
          <w:bCs/>
          <w:sz w:val="20"/>
          <w:szCs w:val="20"/>
        </w:rPr>
        <w:t xml:space="preserve">opulation </w:t>
      </w:r>
    </w:p>
    <w:tbl>
      <w:tblPr>
        <w:tblW w:w="4173" w:type="pct"/>
        <w:tblInd w:w="2" w:type="dxa"/>
        <w:tblLayout w:type="fixed"/>
        <w:tblLook w:val="00A0" w:firstRow="1" w:lastRow="0" w:firstColumn="1" w:lastColumn="0" w:noHBand="0" w:noVBand="0"/>
      </w:tblPr>
      <w:tblGrid>
        <w:gridCol w:w="1346"/>
        <w:gridCol w:w="942"/>
        <w:gridCol w:w="1086"/>
        <w:gridCol w:w="1420"/>
        <w:gridCol w:w="1256"/>
        <w:gridCol w:w="1417"/>
        <w:gridCol w:w="1415"/>
        <w:gridCol w:w="1486"/>
        <w:gridCol w:w="1462"/>
      </w:tblGrid>
      <w:tr w:rsidR="00CA2EE6" w:rsidRPr="00276DAB" w:rsidTr="00CA2EE6">
        <w:trPr>
          <w:trHeight w:val="770"/>
        </w:trPr>
        <w:tc>
          <w:tcPr>
            <w:tcW w:w="569" w:type="pct"/>
            <w:tcBorders>
              <w:top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459" w:type="pct"/>
            <w:tcBorders>
              <w:top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 xml:space="preserve">Person years </w:t>
            </w:r>
          </w:p>
        </w:tc>
        <w:tc>
          <w:tcPr>
            <w:tcW w:w="600" w:type="pct"/>
            <w:tcBorders>
              <w:top w:val="single" w:sz="4" w:space="0" w:color="auto"/>
            </w:tcBorders>
            <w:noWrap/>
          </w:tcPr>
          <w:p w:rsidR="00CA2EE6" w:rsidRPr="00276DAB" w:rsidRDefault="00CA2EE6" w:rsidP="00CA2EE6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 xml:space="preserve">Crude Rate per 1000 </w:t>
            </w:r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 xml:space="preserve">person years (SE)         </w:t>
            </w:r>
          </w:p>
        </w:tc>
        <w:tc>
          <w:tcPr>
            <w:tcW w:w="531" w:type="pct"/>
            <w:tcBorders>
              <w:top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 xml:space="preserve">Events         </w:t>
            </w:r>
          </w:p>
        </w:tc>
        <w:tc>
          <w:tcPr>
            <w:tcW w:w="599" w:type="pct"/>
            <w:tcBorders>
              <w:top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 xml:space="preserve">Person years 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 xml:space="preserve">Crude Rate per 1000 </w:t>
            </w:r>
            <w:bookmarkStart w:id="0" w:name="_GoBack"/>
            <w:bookmarkEnd w:id="0"/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>person years (SE)</w:t>
            </w:r>
          </w:p>
        </w:tc>
        <w:tc>
          <w:tcPr>
            <w:tcW w:w="628" w:type="pct"/>
            <w:tcBorders>
              <w:top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>Age-adjusted incidence rate ratio</w:t>
            </w:r>
          </w:p>
        </w:tc>
        <w:tc>
          <w:tcPr>
            <w:tcW w:w="618" w:type="pct"/>
            <w:tcBorders>
              <w:top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>95% CI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857" w:type="pct"/>
            <w:gridSpan w:val="2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>Type 1 population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130" w:type="pct"/>
            <w:gridSpan w:val="2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  <w:t xml:space="preserve"> Non-diabetic population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CA2EE6" w:rsidRPr="00276DAB" w:rsidTr="00CA2EE6">
        <w:trPr>
          <w:trHeight w:val="287"/>
        </w:trPr>
        <w:tc>
          <w:tcPr>
            <w:tcW w:w="569" w:type="pct"/>
            <w:tcBorders>
              <w:top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All ages*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,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.04 (0.56)</w:t>
            </w:r>
          </w:p>
        </w:tc>
        <w:tc>
          <w:tcPr>
            <w:tcW w:w="531" w:type="pct"/>
            <w:noWrap/>
          </w:tcPr>
          <w:p w:rsidR="00CA2EE6" w:rsidRPr="00276DAB" w:rsidRDefault="00CA2EE6" w:rsidP="0053765D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2,2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,127,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28 (0.04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2.16–2.96)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20-39 years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,320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6 (0.37)</w:t>
            </w:r>
          </w:p>
        </w:tc>
        <w:tc>
          <w:tcPr>
            <w:tcW w:w="531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,975,994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33 (0.01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3.80–7.40)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40-49 years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,65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.36 (1.04)</w:t>
            </w:r>
          </w:p>
        </w:tc>
        <w:tc>
          <w:tcPr>
            <w:tcW w:w="531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,24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,089,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98 (0.05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2.74–3.67)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50-69 years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,342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.41 (1.64)</w:t>
            </w:r>
          </w:p>
        </w:tc>
        <w:tc>
          <w:tcPr>
            <w:tcW w:w="531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,508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99,7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.23 (0.09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1.47–2.85)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60-69 years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,4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1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9</w:t>
            </w: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3.6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1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,239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31,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05 (0.14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1.95–3.17)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 xml:space="preserve">70 plus 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,228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7.22 (6.20)</w:t>
            </w:r>
          </w:p>
        </w:tc>
        <w:tc>
          <w:tcPr>
            <w:tcW w:w="531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,550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1,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.51 (0.22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1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0</w:t>
            </w: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–2.44)</w:t>
            </w:r>
          </w:p>
        </w:tc>
      </w:tr>
      <w:tr w:rsidR="00CA2EE6" w:rsidRPr="00276DAB" w:rsidTr="00CA2EE6">
        <w:trPr>
          <w:gridAfter w:val="1"/>
          <w:wAfter w:w="618" w:type="pct"/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857" w:type="pct"/>
            <w:gridSpan w:val="2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130" w:type="pct"/>
            <w:gridSpan w:val="2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All ages*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5,0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.17 (0.57)</w:t>
            </w:r>
          </w:p>
        </w:tc>
        <w:tc>
          <w:tcPr>
            <w:tcW w:w="531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3,8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,846,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.07 (0.03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3.10–4.68)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20-39 years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,365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.32</w:t>
            </w: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0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4</w:t>
            </w: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531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,038,242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11 (0.01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.3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7.89–16.26)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40-49 years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,30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34 (1.00)</w:t>
            </w:r>
          </w:p>
        </w:tc>
        <w:tc>
          <w:tcPr>
            <w:tcW w:w="531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,148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,184,96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.97 (0.03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6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4.77–9.1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50-69 years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,810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3.91 (1.91)</w:t>
            </w:r>
          </w:p>
        </w:tc>
        <w:tc>
          <w:tcPr>
            <w:tcW w:w="531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,584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74,8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6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65 (0.05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5.40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4.47–6.53)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>60-69 years</w:t>
            </w:r>
          </w:p>
        </w:tc>
        <w:tc>
          <w:tcPr>
            <w:tcW w:w="3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,0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00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.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9</w:t>
            </w: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 xml:space="preserve"> (3.02)</w:t>
            </w:r>
          </w:p>
        </w:tc>
        <w:tc>
          <w:tcPr>
            <w:tcW w:w="531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,628</w:t>
            </w:r>
          </w:p>
        </w:tc>
        <w:tc>
          <w:tcPr>
            <w:tcW w:w="599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45,7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59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.21 (0.09)</w:t>
            </w:r>
          </w:p>
        </w:tc>
        <w:tc>
          <w:tcPr>
            <w:tcW w:w="62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618" w:type="pct"/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2.45–3.9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CA2EE6" w:rsidRPr="00276DAB" w:rsidTr="00CA2EE6">
        <w:trPr>
          <w:trHeight w:val="300"/>
        </w:trPr>
        <w:tc>
          <w:tcPr>
            <w:tcW w:w="569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  <w:lang w:eastAsia="en-GB"/>
              </w:rPr>
              <w:t xml:space="preserve">70 plus 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,519</w:t>
            </w:r>
          </w:p>
        </w:tc>
        <w:tc>
          <w:tcPr>
            <w:tcW w:w="600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.54 (4.97)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,2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02,3</w:t>
            </w:r>
            <w:r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.88 (0.14)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noWrap/>
          </w:tcPr>
          <w:p w:rsidR="00CA2EE6" w:rsidRPr="00276DAB" w:rsidRDefault="00CA2EE6" w:rsidP="00276DAB">
            <w:pPr>
              <w:spacing w:line="240" w:lineRule="auto"/>
              <w:rPr>
                <w:rFonts w:ascii="Calibri" w:eastAsia="Calibri" w:hAnsi="Calibri" w:cs="Calibri"/>
                <w:sz w:val="20"/>
                <w:szCs w:val="20"/>
                <w:lang w:eastAsia="en-GB"/>
              </w:rPr>
            </w:pPr>
            <w:r w:rsidRPr="00276DAB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(2.13–2.73)</w:t>
            </w:r>
          </w:p>
        </w:tc>
      </w:tr>
    </w:tbl>
    <w:p w:rsidR="000B572E" w:rsidRDefault="00276DAB" w:rsidP="00257185">
      <w:pPr>
        <w:spacing w:line="240" w:lineRule="auto"/>
      </w:pPr>
      <w:r w:rsidRPr="00276DAB">
        <w:rPr>
          <w:rFonts w:ascii="Calibri" w:eastAsia="Calibri" w:hAnsi="Calibri" w:cs="Calibri"/>
          <w:sz w:val="20"/>
          <w:szCs w:val="20"/>
        </w:rPr>
        <w:t xml:space="preserve">*All those aged 20 plus without prior events and observed in the period 2005 to 2007. </w:t>
      </w:r>
    </w:p>
    <w:sectPr w:rsidR="000B572E" w:rsidSect="00276D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DAB"/>
    <w:rsid w:val="000B572E"/>
    <w:rsid w:val="00214454"/>
    <w:rsid w:val="00257185"/>
    <w:rsid w:val="00276DAB"/>
    <w:rsid w:val="002B5E9A"/>
    <w:rsid w:val="003478C6"/>
    <w:rsid w:val="00473BEF"/>
    <w:rsid w:val="004B1C4E"/>
    <w:rsid w:val="00517701"/>
    <w:rsid w:val="0053765D"/>
    <w:rsid w:val="00631BB5"/>
    <w:rsid w:val="00656C11"/>
    <w:rsid w:val="006A5538"/>
    <w:rsid w:val="00704A19"/>
    <w:rsid w:val="007A27B4"/>
    <w:rsid w:val="0087014A"/>
    <w:rsid w:val="008855B1"/>
    <w:rsid w:val="008E757B"/>
    <w:rsid w:val="009869C1"/>
    <w:rsid w:val="00992DB8"/>
    <w:rsid w:val="00997725"/>
    <w:rsid w:val="00A14118"/>
    <w:rsid w:val="00AA6FEA"/>
    <w:rsid w:val="00B3171B"/>
    <w:rsid w:val="00C052A9"/>
    <w:rsid w:val="00C552A4"/>
    <w:rsid w:val="00CA2EE6"/>
    <w:rsid w:val="00D41C18"/>
    <w:rsid w:val="00D762AD"/>
    <w:rsid w:val="00DD1159"/>
    <w:rsid w:val="00DD4EC2"/>
    <w:rsid w:val="00E51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65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7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65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6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ona Livingstone</dc:creator>
  <cp:lastModifiedBy>Ellie Hothersall</cp:lastModifiedBy>
  <cp:revision>4</cp:revision>
  <cp:lastPrinted>2012-07-16T17:38:00Z</cp:lastPrinted>
  <dcterms:created xsi:type="dcterms:W3CDTF">2012-07-17T10:18:00Z</dcterms:created>
  <dcterms:modified xsi:type="dcterms:W3CDTF">2012-08-14T16:09:00Z</dcterms:modified>
</cp:coreProperties>
</file>